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AEB0" w14:textId="5CF6F5BD" w:rsidR="002B0F52" w:rsidRPr="000A12EE" w:rsidRDefault="002B0F52" w:rsidP="002B0F52">
      <w:pPr>
        <w:spacing w:line="480" w:lineRule="auto"/>
        <w:rPr>
          <w:b/>
        </w:rPr>
      </w:pPr>
      <w:r>
        <w:rPr>
          <w:b/>
        </w:rPr>
        <w:t xml:space="preserve">Suppl. </w:t>
      </w:r>
      <w:r w:rsidRPr="00EB0613">
        <w:rPr>
          <w:b/>
        </w:rPr>
        <w:t>Table</w:t>
      </w:r>
      <w:r>
        <w:rPr>
          <w:b/>
        </w:rPr>
        <w:t xml:space="preserve"> </w:t>
      </w:r>
      <w:r w:rsidR="00796D8D">
        <w:rPr>
          <w:b/>
        </w:rPr>
        <w:t>II</w:t>
      </w:r>
      <w:r w:rsidRPr="00EB0613">
        <w:t>: C</w:t>
      </w:r>
      <w:r w:rsidRPr="00EB0613">
        <w:rPr>
          <w:b/>
        </w:rPr>
        <w:t>ouple-level mobility and work-related mobility effects on</w:t>
      </w:r>
      <w:r w:rsidRPr="00EB0613">
        <w:t xml:space="preserve"> </w:t>
      </w:r>
      <w:r w:rsidRPr="00EB0613">
        <w:rPr>
          <w:b/>
        </w:rPr>
        <w:t>higher-risk sexual partnerships in men, 2016-2020 (n=1765</w:t>
      </w:r>
      <w:r>
        <w:rPr>
          <w:b/>
        </w:rPr>
        <w:t>)</w:t>
      </w:r>
      <w:r w:rsidRPr="00EB0613">
        <w:rPr>
          <w:b/>
        </w:rPr>
        <w:t>.</w:t>
      </w:r>
    </w:p>
    <w:tbl>
      <w:tblPr>
        <w:tblW w:w="101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3510"/>
        <w:gridCol w:w="720"/>
        <w:gridCol w:w="1170"/>
        <w:gridCol w:w="720"/>
        <w:gridCol w:w="720"/>
        <w:gridCol w:w="1260"/>
        <w:gridCol w:w="720"/>
      </w:tblGrid>
      <w:tr w:rsidR="002B0F52" w:rsidRPr="00EB0613" w14:paraId="6E53DBE0" w14:textId="77777777" w:rsidTr="00321D8C">
        <w:trPr>
          <w:trHeight w:val="24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D898D" w14:textId="77777777" w:rsidR="002B0F52" w:rsidRPr="00EB0613" w:rsidRDefault="002B0F52" w:rsidP="00321D8C">
            <w:pPr>
              <w:spacing w:line="480" w:lineRule="auto"/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2CA7B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FE85A8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18"/>
                <w:szCs w:val="18"/>
              </w:rPr>
              <w:t>Men: ANY mobility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000000"/>
            </w:tcBorders>
          </w:tcPr>
          <w:p w14:paraId="735A67FA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18"/>
                <w:szCs w:val="18"/>
              </w:rPr>
              <w:t>Men: Work-related mobility</w:t>
            </w:r>
          </w:p>
        </w:tc>
      </w:tr>
      <w:tr w:rsidR="002B0F52" w:rsidRPr="00EB0613" w14:paraId="59AF2CB6" w14:textId="77777777" w:rsidTr="00321D8C">
        <w:trPr>
          <w:trHeight w:val="206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1C89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67F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EED9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B0613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FD6F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4055E1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6850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0613"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D9B27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61C0E" w14:textId="77777777" w:rsidR="002B0F52" w:rsidRPr="00EB0613" w:rsidRDefault="002B0F52" w:rsidP="00321D8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B0F52" w:rsidRPr="00EB0613" w14:paraId="7A07D554" w14:textId="77777777" w:rsidTr="00321D8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323FA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E9D8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A389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B51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7 -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C7C4AA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08607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26CF9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8 -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B494D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2B0F52" w:rsidRPr="00EB0613" w14:paraId="0E0A307B" w14:textId="77777777" w:rsidTr="00321D8C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6DD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5CC4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92B0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285B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6 -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C3EA4D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04B2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F5C4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6 – 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3CC1D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95</w:t>
            </w:r>
          </w:p>
        </w:tc>
      </w:tr>
      <w:tr w:rsidR="002B0F52" w:rsidRPr="00EB0613" w14:paraId="12A22AC6" w14:textId="77777777" w:rsidTr="00321D8C">
        <w:trPr>
          <w:trHeight w:val="2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9E26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EBDF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No education or some prim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C29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3EEB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559C15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</w:tcPr>
          <w:p w14:paraId="3B519BE2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D6072A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DBCD5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0F52" w:rsidRPr="00EB0613" w14:paraId="23391E5A" w14:textId="77777777" w:rsidTr="00321D8C">
        <w:trPr>
          <w:trHeight w:val="22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96EA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D768E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Completed primary and hig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26FE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860F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1 -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E1D898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36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F35AF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FB34B9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1 – 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24EE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11</w:t>
            </w:r>
          </w:p>
        </w:tc>
      </w:tr>
      <w:tr w:rsidR="002B0F52" w:rsidRPr="00EB0613" w14:paraId="25642778" w14:textId="77777777" w:rsidTr="00321D8C">
        <w:trPr>
          <w:trHeight w:val="2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2BE6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Occupation*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0228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Formal and informal sector low-ris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65B7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54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B415A0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0CAE969C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0D49F5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7F176B8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0F52" w:rsidRPr="00EB0613" w14:paraId="6E1532B7" w14:textId="77777777" w:rsidTr="00321D8C">
        <w:trPr>
          <w:trHeight w:val="234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EA08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FAAA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Informal sector high-risk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29B8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494A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3 –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4686BA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B8EAB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D350C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5 –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39022C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97</w:t>
            </w:r>
          </w:p>
        </w:tc>
      </w:tr>
      <w:tr w:rsidR="002B0F52" w:rsidRPr="00EB0613" w14:paraId="34E7D84A" w14:textId="77777777" w:rsidTr="00321D8C">
        <w:trPr>
          <w:trHeight w:val="206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836D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Household weal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AA2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All other quartil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811E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34B0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E72725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50D57CCC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9218D74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73C71D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0F52" w:rsidRPr="00EB0613" w14:paraId="2B17CC66" w14:textId="77777777" w:rsidTr="00321D8C">
        <w:trPr>
          <w:trHeight w:val="234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558A" w14:textId="77777777" w:rsidR="002B0F52" w:rsidRPr="00EB0613" w:rsidRDefault="002B0F52" w:rsidP="00321D8C">
            <w:pPr>
              <w:spacing w:line="480" w:lineRule="auto"/>
              <w:ind w:left="720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73FC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Poorest quarti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771E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9B4E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8 -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C5DE46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CDC39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96AC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3 –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1EF57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42</w:t>
            </w:r>
          </w:p>
        </w:tc>
      </w:tr>
      <w:tr w:rsidR="002B0F52" w:rsidRPr="00EB0613" w14:paraId="4289F56B" w14:textId="77777777" w:rsidTr="00321D8C">
        <w:trPr>
          <w:trHeight w:val="22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93F31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2859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Ref: No mobility in couple, past 6 mo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73D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9EE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D22821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14:paraId="255A66A3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203D61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7DF74A0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-</w:t>
            </w:r>
          </w:p>
        </w:tc>
      </w:tr>
      <w:tr w:rsidR="002B0F52" w:rsidRPr="00EB0613" w14:paraId="7A03BF7C" w14:textId="77777777" w:rsidTr="00321D8C">
        <w:trPr>
          <w:trHeight w:val="117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8D4CD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88887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Male mobile, female no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A6487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F85CE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1 – 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C7D05ED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left w:val="double" w:sz="4" w:space="0" w:color="auto"/>
              <w:right w:val="single" w:sz="4" w:space="0" w:color="auto"/>
            </w:tcBorders>
          </w:tcPr>
          <w:p w14:paraId="135949FD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378302C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3 – 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4DCE9D8" w14:textId="77777777" w:rsidR="002B0F52" w:rsidRPr="00EB0613" w:rsidRDefault="002B0F52" w:rsidP="00321D8C">
            <w:pPr>
              <w:spacing w:line="480" w:lineRule="auto"/>
              <w:jc w:val="right"/>
              <w:rPr>
                <w:b/>
                <w:color w:val="000000"/>
                <w:sz w:val="20"/>
                <w:szCs w:val="20"/>
              </w:rPr>
            </w:pPr>
            <w:r w:rsidRPr="00EB0613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color w:val="000000"/>
                <w:sz w:val="20"/>
                <w:szCs w:val="20"/>
              </w:rPr>
              <w:t>024</w:t>
            </w:r>
          </w:p>
        </w:tc>
      </w:tr>
      <w:tr w:rsidR="002B0F52" w:rsidRPr="00EB0613" w14:paraId="5D6A2731" w14:textId="77777777" w:rsidTr="00321D8C">
        <w:trPr>
          <w:trHeight w:val="162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5E4D7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9026B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Female mobile, male no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E9585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AD035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3 – 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3724046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704</w:t>
            </w:r>
          </w:p>
        </w:tc>
        <w:tc>
          <w:tcPr>
            <w:tcW w:w="720" w:type="dxa"/>
            <w:tcBorders>
              <w:left w:val="double" w:sz="4" w:space="0" w:color="auto"/>
              <w:right w:val="single" w:sz="4" w:space="0" w:color="auto"/>
            </w:tcBorders>
          </w:tcPr>
          <w:p w14:paraId="511867B0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04EB5DD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11 – 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6A39A7A" w14:textId="77777777" w:rsidR="002B0F52" w:rsidRPr="00EB0613" w:rsidRDefault="002B0F52" w:rsidP="00321D8C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68</w:t>
            </w:r>
          </w:p>
        </w:tc>
      </w:tr>
      <w:tr w:rsidR="002B0F52" w:rsidRPr="00EB0613" w14:paraId="787A6572" w14:textId="77777777" w:rsidTr="00321D8C">
        <w:trPr>
          <w:trHeight w:val="10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E59B8" w14:textId="77777777" w:rsidR="002B0F52" w:rsidRPr="00EB0613" w:rsidRDefault="002B0F52" w:rsidP="00321D8C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B64B" w14:textId="77777777" w:rsidR="002B0F52" w:rsidRPr="00EB0613" w:rsidRDefault="002B0F52" w:rsidP="00321D8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Both male and female mobi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3BE7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F2E6" w14:textId="77777777" w:rsidR="002B0F52" w:rsidRPr="00EB0613" w:rsidRDefault="002B0F52" w:rsidP="00321D8C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B061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05 – 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B061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B31D33" w14:textId="77777777" w:rsidR="002B0F52" w:rsidRPr="00EB0613" w:rsidRDefault="002B0F52" w:rsidP="00321D8C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B0613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/>
                <w:bCs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F73F77B" w14:textId="77777777" w:rsidR="002B0F52" w:rsidRPr="00EB0613" w:rsidRDefault="002B0F52" w:rsidP="00321D8C">
            <w:pPr>
              <w:spacing w:line="48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bCs/>
                <w:color w:val="000000"/>
                <w:sz w:val="20"/>
                <w:szCs w:val="20"/>
              </w:rPr>
              <w:t>1</w:t>
            </w:r>
            <w:r>
              <w:rPr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0E3C" w14:textId="77777777" w:rsidR="002B0F52" w:rsidRPr="00EB0613" w:rsidRDefault="002B0F52" w:rsidP="00321D8C">
            <w:pPr>
              <w:spacing w:line="48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bCs/>
                <w:color w:val="000000"/>
                <w:sz w:val="20"/>
                <w:szCs w:val="20"/>
              </w:rPr>
              <w:t>0</w:t>
            </w:r>
            <w:r>
              <w:rPr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Cs/>
                <w:color w:val="000000"/>
                <w:sz w:val="20"/>
                <w:szCs w:val="20"/>
              </w:rPr>
              <w:t>15 – 7</w:t>
            </w:r>
            <w:r>
              <w:rPr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0ADB" w14:textId="77777777" w:rsidR="002B0F52" w:rsidRPr="00EB0613" w:rsidRDefault="002B0F52" w:rsidP="00321D8C">
            <w:pPr>
              <w:spacing w:line="48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EB0613">
              <w:rPr>
                <w:bCs/>
                <w:color w:val="000000"/>
                <w:sz w:val="20"/>
                <w:szCs w:val="20"/>
              </w:rPr>
              <w:t>0</w:t>
            </w:r>
            <w:r>
              <w:rPr>
                <w:bCs/>
                <w:color w:val="000000"/>
                <w:sz w:val="20"/>
                <w:szCs w:val="20"/>
              </w:rPr>
              <w:t>.</w:t>
            </w:r>
            <w:r w:rsidRPr="00EB0613">
              <w:rPr>
                <w:bCs/>
                <w:color w:val="000000"/>
                <w:sz w:val="20"/>
                <w:szCs w:val="20"/>
              </w:rPr>
              <w:t>961</w:t>
            </w:r>
          </w:p>
        </w:tc>
      </w:tr>
    </w:tbl>
    <w:p w14:paraId="5BE87C58" w14:textId="77777777" w:rsidR="00790CF4" w:rsidRDefault="00790CF4" w:rsidP="002B0F52">
      <w:pPr>
        <w:spacing w:line="480" w:lineRule="auto"/>
        <w:rPr>
          <w:sz w:val="20"/>
          <w:szCs w:val="20"/>
        </w:rPr>
      </w:pPr>
    </w:p>
    <w:p w14:paraId="0A92CA37" w14:textId="00551A8E" w:rsidR="002B0F52" w:rsidRPr="00B9070C" w:rsidRDefault="002B0F52" w:rsidP="002B0F52">
      <w:pPr>
        <w:spacing w:line="480" w:lineRule="auto"/>
        <w:rPr>
          <w:i/>
          <w:color w:val="000000"/>
          <w:sz w:val="20"/>
          <w:szCs w:val="20"/>
        </w:rPr>
      </w:pPr>
      <w:r w:rsidRPr="00EB0613">
        <w:rPr>
          <w:sz w:val="20"/>
          <w:szCs w:val="20"/>
        </w:rPr>
        <w:t>In these models, mobility measures any mobility (left) and work-related mobility (right).</w:t>
      </w:r>
      <w:r w:rsidRPr="00EB0613">
        <w:rPr>
          <w:b/>
          <w:sz w:val="20"/>
          <w:szCs w:val="20"/>
        </w:rPr>
        <w:t xml:space="preserve"> * </w:t>
      </w:r>
      <w:r w:rsidRPr="00EB0613">
        <w:rPr>
          <w:sz w:val="20"/>
          <w:szCs w:val="20"/>
        </w:rPr>
        <w:t>Occupational risk categories were collapsed into two categories (</w:t>
      </w:r>
      <w:r w:rsidRPr="00EB0613">
        <w:rPr>
          <w:color w:val="000000"/>
          <w:sz w:val="20"/>
          <w:szCs w:val="20"/>
        </w:rPr>
        <w:t>informal/formal low-risk and informal high-risk).</w:t>
      </w:r>
    </w:p>
    <w:p w14:paraId="3C6466F0" w14:textId="77777777" w:rsidR="002B0F52" w:rsidRDefault="002B0F52" w:rsidP="002B0F52">
      <w:pPr>
        <w:spacing w:line="480" w:lineRule="auto"/>
        <w:rPr>
          <w:b/>
        </w:rPr>
      </w:pPr>
    </w:p>
    <w:p w14:paraId="692D9AFA" w14:textId="77777777" w:rsidR="00E63EC6" w:rsidRDefault="00E63EC6"/>
    <w:sectPr w:rsidR="00E63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F52"/>
    <w:rsid w:val="002B0F52"/>
    <w:rsid w:val="00790CF4"/>
    <w:rsid w:val="00796D8D"/>
    <w:rsid w:val="00E6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5571B"/>
  <w15:chartTrackingRefBased/>
  <w15:docId w15:val="{0496E4F6-09C1-3E4C-A2E8-6CB7C532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F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n, Sarah</dc:creator>
  <cp:keywords/>
  <dc:description/>
  <cp:lastModifiedBy>Gutin, Sarah</cp:lastModifiedBy>
  <cp:revision>3</cp:revision>
  <dcterms:created xsi:type="dcterms:W3CDTF">2022-06-06T21:37:00Z</dcterms:created>
  <dcterms:modified xsi:type="dcterms:W3CDTF">2022-10-04T04:59:00Z</dcterms:modified>
</cp:coreProperties>
</file>